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BE9FD" w14:textId="45F494E7" w:rsidR="00194490" w:rsidRPr="00467305" w:rsidRDefault="00194490" w:rsidP="001572B3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W w:w="851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1300"/>
        <w:gridCol w:w="1300"/>
        <w:gridCol w:w="1720"/>
        <w:gridCol w:w="1754"/>
      </w:tblGrid>
      <w:tr w:rsidR="00194490" w:rsidRPr="00467305" w14:paraId="03473A9E" w14:textId="77777777" w:rsidTr="00890899">
        <w:trPr>
          <w:trHeight w:val="583"/>
        </w:trPr>
        <w:tc>
          <w:tcPr>
            <w:tcW w:w="5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D40B" w14:textId="0010DD55" w:rsidR="00194490" w:rsidRPr="00467305" w:rsidRDefault="003367C4" w:rsidP="001944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Table 5</w:t>
            </w:r>
            <w:r w:rsidR="00194490"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194490" w:rsidRPr="00467305">
              <w:rPr>
                <w:rFonts w:ascii="Times New Roman" w:eastAsia="Times New Roman" w:hAnsi="Times New Roman" w:cs="Times New Roman"/>
                <w:color w:val="000000"/>
              </w:rPr>
              <w:t xml:space="preserve"> AMOVA analysis</w:t>
            </w:r>
            <w:r w:rsidR="00890899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5ED2" w14:textId="77777777" w:rsidR="00194490" w:rsidRPr="00467305" w:rsidRDefault="00194490" w:rsidP="0052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3F37A4E" w14:textId="77777777" w:rsidR="00194490" w:rsidRPr="00467305" w:rsidRDefault="00194490" w:rsidP="0052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B7E8" w14:textId="77777777" w:rsidR="00194490" w:rsidRPr="00467305" w:rsidRDefault="00194490" w:rsidP="0052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4490" w:rsidRPr="00467305" w14:paraId="71D4E560" w14:textId="77777777" w:rsidTr="0089089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7246" w14:textId="77777777" w:rsidR="00194490" w:rsidRPr="00467305" w:rsidRDefault="00194490" w:rsidP="005207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CE15" w14:textId="77777777" w:rsidR="00194490" w:rsidRPr="00467305" w:rsidRDefault="00194490" w:rsidP="0052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E6A1" w14:textId="77777777" w:rsidR="00194490" w:rsidRPr="00467305" w:rsidRDefault="00194490" w:rsidP="0052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70A7" w14:textId="77777777" w:rsidR="00194490" w:rsidRPr="00467305" w:rsidRDefault="00194490" w:rsidP="0052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790E" w14:textId="77777777" w:rsidR="00194490" w:rsidRPr="00467305" w:rsidRDefault="00194490" w:rsidP="0052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4490" w:rsidRPr="00467305" w14:paraId="476DB924" w14:textId="77777777" w:rsidTr="00890899">
        <w:trPr>
          <w:trHeight w:val="620"/>
        </w:trPr>
        <w:tc>
          <w:tcPr>
            <w:tcW w:w="2440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000000" w:fill="D0CECE"/>
            <w:vAlign w:val="center"/>
            <w:hideMark/>
          </w:tcPr>
          <w:p w14:paraId="0F70852B" w14:textId="77777777" w:rsidR="00194490" w:rsidRPr="00467305" w:rsidRDefault="00194490" w:rsidP="00E81D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1300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000000" w:fill="D0CECE"/>
            <w:vAlign w:val="center"/>
            <w:hideMark/>
          </w:tcPr>
          <w:p w14:paraId="6AB18EAC" w14:textId="77777777" w:rsidR="00194490" w:rsidRPr="00467305" w:rsidRDefault="00194490" w:rsidP="00E81D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000000" w:fill="D0CECE"/>
            <w:vAlign w:val="center"/>
            <w:hideMark/>
          </w:tcPr>
          <w:p w14:paraId="38BB4456" w14:textId="77777777" w:rsidR="00194490" w:rsidRPr="00467305" w:rsidRDefault="00194490" w:rsidP="00E81D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</w:t>
            </w:r>
          </w:p>
        </w:tc>
        <w:tc>
          <w:tcPr>
            <w:tcW w:w="1720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000000" w:fill="D0CECE"/>
            <w:vAlign w:val="center"/>
            <w:hideMark/>
          </w:tcPr>
          <w:p w14:paraId="033967A5" w14:textId="3D3B95E6" w:rsidR="00194490" w:rsidRPr="00467305" w:rsidRDefault="00194490" w:rsidP="00E81D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nce component</w:t>
            </w:r>
            <w:r w:rsidR="00E81D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1754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000000" w:fill="D0CECE"/>
            <w:vAlign w:val="center"/>
            <w:hideMark/>
          </w:tcPr>
          <w:p w14:paraId="4C49D498" w14:textId="77777777" w:rsidR="00194490" w:rsidRPr="00467305" w:rsidRDefault="00194490" w:rsidP="00E81D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Variation</w:t>
            </w:r>
          </w:p>
        </w:tc>
      </w:tr>
      <w:tr w:rsidR="00194490" w:rsidRPr="00467305" w14:paraId="1CCABC62" w14:textId="77777777" w:rsidTr="00890899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47677" w14:textId="77777777" w:rsidR="00194490" w:rsidRPr="00467305" w:rsidRDefault="00194490" w:rsidP="0052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Among 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8BA5" w14:textId="77777777" w:rsidR="00194490" w:rsidRPr="00467305" w:rsidRDefault="00194490" w:rsidP="00E81D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1FAB" w14:textId="179CA106" w:rsidR="00194490" w:rsidRPr="00467305" w:rsidRDefault="00194490" w:rsidP="00E81D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64</w:t>
            </w:r>
            <w:r w:rsidR="008B7C8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8B7C8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BE17" w14:textId="25DE4053" w:rsidR="00194490" w:rsidRPr="00467305" w:rsidRDefault="00194490" w:rsidP="00E81D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8B7C8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1919" w14:textId="521ECB63" w:rsidR="00194490" w:rsidRPr="00467305" w:rsidRDefault="00194490" w:rsidP="00E81D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8B7C8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194490" w:rsidRPr="00467305" w14:paraId="5F2EA21A" w14:textId="77777777" w:rsidTr="00890899">
        <w:trPr>
          <w:trHeight w:val="6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9CF73" w14:textId="77777777" w:rsidR="00194490" w:rsidRPr="00467305" w:rsidRDefault="00194490" w:rsidP="0052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Among populations with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82C12" w14:textId="77777777" w:rsidR="00194490" w:rsidRPr="00467305" w:rsidRDefault="00194490" w:rsidP="00E81D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F7858" w14:textId="3FF47915" w:rsidR="00194490" w:rsidRPr="00E81DAD" w:rsidRDefault="00194490" w:rsidP="00E81DA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81DAD">
              <w:rPr>
                <w:rFonts w:ascii="Times New Roman" w:eastAsia="Times New Roman" w:hAnsi="Times New Roman" w:cs="Times New Roman"/>
                <w:bCs/>
                <w:color w:val="000000"/>
              </w:rPr>
              <w:t>35</w:t>
            </w:r>
            <w:r w:rsidR="008B7C89">
              <w:rPr>
                <w:rFonts w:ascii="Times New Roman" w:eastAsia="Times New Roman" w:hAnsi="Times New Roman" w:cs="Times New Roman"/>
                <w:bCs/>
                <w:color w:val="000000"/>
              </w:rPr>
              <w:t>.</w:t>
            </w:r>
            <w:r w:rsidRPr="00E81DAD">
              <w:rPr>
                <w:rFonts w:ascii="Times New Roman" w:eastAsia="Times New Roman" w:hAnsi="Times New Roman" w:cs="Times New Roman"/>
                <w:bCs/>
                <w:color w:val="000000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89E97" w14:textId="5DAF9583" w:rsidR="00194490" w:rsidRPr="00467305" w:rsidRDefault="00194490" w:rsidP="00E81D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8B7C8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8B7C8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8B96F" w14:textId="590B526A" w:rsidR="00194490" w:rsidRPr="00467305" w:rsidRDefault="00194490" w:rsidP="00E81D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8B7C8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8B7C8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94490" w:rsidRPr="00467305" w14:paraId="21C38A04" w14:textId="77777777" w:rsidTr="00890899">
        <w:trPr>
          <w:trHeight w:val="6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DAF6E" w14:textId="77777777" w:rsidR="00194490" w:rsidRPr="00467305" w:rsidRDefault="00194490" w:rsidP="0052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Among individual within popul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FC103" w14:textId="77777777" w:rsidR="00194490" w:rsidRPr="00467305" w:rsidRDefault="00194490" w:rsidP="00E81D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76D1" w14:textId="4AF9724D" w:rsidR="00194490" w:rsidRPr="00467305" w:rsidRDefault="00194490" w:rsidP="00E81D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525</w:t>
            </w:r>
            <w:r w:rsidR="008B7C8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70AF8" w14:textId="5888EA85" w:rsidR="00194490" w:rsidRPr="00467305" w:rsidRDefault="00194490" w:rsidP="00E81D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8B7C8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8B7C8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73CE" w14:textId="1CDCCDBD" w:rsidR="00194490" w:rsidRPr="00467305" w:rsidRDefault="00194490" w:rsidP="00E81D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="008B7C8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194490" w:rsidRPr="00467305" w14:paraId="59B7A574" w14:textId="77777777" w:rsidTr="00890899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28FAC" w14:textId="0A97FD7A" w:rsidR="00194490" w:rsidRPr="00467305" w:rsidRDefault="00194490" w:rsidP="0052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With</w:t>
            </w:r>
            <w:r w:rsidR="005207D5" w:rsidRPr="00467305">
              <w:rPr>
                <w:rFonts w:ascii="Times New Roman" w:eastAsia="Times New Roman" w:hAnsi="Times New Roman" w:cs="Times New Roman"/>
                <w:color w:val="000000"/>
              </w:rPr>
              <w:t>in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 xml:space="preserve"> Individua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E999E" w14:textId="77777777" w:rsidR="00194490" w:rsidRPr="00467305" w:rsidRDefault="00194490" w:rsidP="00E81D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81DF6" w14:textId="2EDE1B89" w:rsidR="00194490" w:rsidRPr="00467305" w:rsidRDefault="00194490" w:rsidP="00E81D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417</w:t>
            </w:r>
            <w:r w:rsidR="008B7C8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23EDB" w14:textId="4D6B7B0F" w:rsidR="00194490" w:rsidRPr="00467305" w:rsidRDefault="00194490" w:rsidP="00E81D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="008B7C8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8B7C8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24540" w14:textId="1997E54E" w:rsidR="00194490" w:rsidRPr="00467305" w:rsidRDefault="00194490" w:rsidP="00E81D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78</w:t>
            </w:r>
            <w:r w:rsidR="008B7C8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194490" w:rsidRPr="00467305" w14:paraId="2FA598B5" w14:textId="77777777" w:rsidTr="00890899">
        <w:trPr>
          <w:trHeight w:val="334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53410F" w14:textId="77777777" w:rsidR="00194490" w:rsidRPr="00467305" w:rsidRDefault="00194490" w:rsidP="005207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3C833" w14:textId="77777777" w:rsidR="00194490" w:rsidRPr="00467305" w:rsidRDefault="00194490" w:rsidP="00E81D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5407CC" w14:textId="29AEB9FE" w:rsidR="00194490" w:rsidRPr="00467305" w:rsidRDefault="00194490" w:rsidP="00E81D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41</w:t>
            </w:r>
            <w:r w:rsidR="008B7C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8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BBEA95" w14:textId="168AC467" w:rsidR="00194490" w:rsidRPr="00467305" w:rsidRDefault="00194490" w:rsidP="00E81D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8</w:t>
            </w:r>
            <w:r w:rsidR="008B7C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34F4A" w14:textId="77777777" w:rsidR="00194490" w:rsidRPr="00467305" w:rsidRDefault="00194490" w:rsidP="00E81D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</w:p>
        </w:tc>
      </w:tr>
    </w:tbl>
    <w:p w14:paraId="5B776506" w14:textId="1D04BFF6" w:rsidR="00890899" w:rsidRPr="005E4648" w:rsidRDefault="005E4648" w:rsidP="008B7C89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5E4648">
        <w:rPr>
          <w:rFonts w:ascii="Times New Roman" w:eastAsia="Times New Roman" w:hAnsi="Times New Roman" w:cs="Times New Roman"/>
          <w:color w:val="000000"/>
        </w:rPr>
        <w:t>The groups were: Madeira (GUA</w:t>
      </w:r>
      <w:r w:rsidR="008B7C89">
        <w:rPr>
          <w:rFonts w:ascii="Times New Roman" w:eastAsia="Times New Roman" w:hAnsi="Times New Roman" w:cs="Times New Roman"/>
          <w:color w:val="000000"/>
        </w:rPr>
        <w:t>,</w:t>
      </w:r>
      <w:r w:rsidRPr="005E4648">
        <w:rPr>
          <w:rFonts w:ascii="Times New Roman" w:eastAsia="Times New Roman" w:hAnsi="Times New Roman" w:cs="Times New Roman"/>
          <w:color w:val="000000"/>
        </w:rPr>
        <w:t xml:space="preserve"> MAD y MAM)</w:t>
      </w:r>
      <w:r w:rsidR="008B7C89">
        <w:rPr>
          <w:rFonts w:ascii="Times New Roman" w:eastAsia="Times New Roman" w:hAnsi="Times New Roman" w:cs="Times New Roman"/>
          <w:color w:val="000000"/>
        </w:rPr>
        <w:t xml:space="preserve">, </w:t>
      </w:r>
      <w:r w:rsidRPr="005E4648">
        <w:rPr>
          <w:rFonts w:ascii="Times New Roman" w:eastAsia="Times New Roman" w:hAnsi="Times New Roman" w:cs="Times New Roman"/>
          <w:color w:val="000000"/>
        </w:rPr>
        <w:t>Tapajos (JUR</w:t>
      </w:r>
      <w:r w:rsidR="008B7C89">
        <w:rPr>
          <w:rFonts w:ascii="Times New Roman" w:eastAsia="Times New Roman" w:hAnsi="Times New Roman" w:cs="Times New Roman"/>
          <w:color w:val="000000"/>
        </w:rPr>
        <w:t>,</w:t>
      </w:r>
      <w:r w:rsidRPr="005E4648">
        <w:rPr>
          <w:rFonts w:ascii="Times New Roman" w:eastAsia="Times New Roman" w:hAnsi="Times New Roman" w:cs="Times New Roman"/>
          <w:color w:val="000000"/>
        </w:rPr>
        <w:t xml:space="preserve"> TAP y TPI) and BVI and XAP.</w:t>
      </w:r>
    </w:p>
    <w:p w14:paraId="7A4D1E77" w14:textId="77777777" w:rsidR="00890899" w:rsidRPr="00467305" w:rsidRDefault="00890899" w:rsidP="001572B3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890899" w:rsidRPr="00467305" w:rsidSect="00066AB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E52FFD" w14:textId="77777777" w:rsidR="00682041" w:rsidRDefault="00682041" w:rsidP="00BC3E68">
      <w:r>
        <w:separator/>
      </w:r>
    </w:p>
  </w:endnote>
  <w:endnote w:type="continuationSeparator" w:id="0">
    <w:p w14:paraId="7678DB2A" w14:textId="77777777" w:rsidR="00682041" w:rsidRDefault="00682041" w:rsidP="00BC3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A60CB2" w14:textId="77777777" w:rsidR="00682041" w:rsidRDefault="00682041" w:rsidP="00BC3E68">
      <w:r>
        <w:separator/>
      </w:r>
    </w:p>
  </w:footnote>
  <w:footnote w:type="continuationSeparator" w:id="0">
    <w:p w14:paraId="7E65A80D" w14:textId="77777777" w:rsidR="00682041" w:rsidRDefault="00682041" w:rsidP="00BC3E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206D72"/>
    <w:multiLevelType w:val="hybridMultilevel"/>
    <w:tmpl w:val="D8E08676"/>
    <w:lvl w:ilvl="0" w:tplc="5B88C6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BE27C6"/>
    <w:multiLevelType w:val="hybridMultilevel"/>
    <w:tmpl w:val="AE741D9A"/>
    <w:lvl w:ilvl="0" w:tplc="488C92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EE1139"/>
    <w:multiLevelType w:val="hybridMultilevel"/>
    <w:tmpl w:val="AE741D9A"/>
    <w:lvl w:ilvl="0" w:tplc="488C92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DA5C2D"/>
    <w:multiLevelType w:val="hybridMultilevel"/>
    <w:tmpl w:val="AE741D9A"/>
    <w:lvl w:ilvl="0" w:tplc="488C92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D8C"/>
    <w:rsid w:val="00066AB1"/>
    <w:rsid w:val="0008489F"/>
    <w:rsid w:val="000B7D3F"/>
    <w:rsid w:val="00107082"/>
    <w:rsid w:val="00110B3D"/>
    <w:rsid w:val="00110BC1"/>
    <w:rsid w:val="001269B2"/>
    <w:rsid w:val="001420FC"/>
    <w:rsid w:val="001572B3"/>
    <w:rsid w:val="00157B5C"/>
    <w:rsid w:val="00192B42"/>
    <w:rsid w:val="00194490"/>
    <w:rsid w:val="0022778A"/>
    <w:rsid w:val="00255DF0"/>
    <w:rsid w:val="002656DD"/>
    <w:rsid w:val="002D2006"/>
    <w:rsid w:val="003151E9"/>
    <w:rsid w:val="003257FF"/>
    <w:rsid w:val="003367C4"/>
    <w:rsid w:val="00345F08"/>
    <w:rsid w:val="003A1B11"/>
    <w:rsid w:val="003B3475"/>
    <w:rsid w:val="00467305"/>
    <w:rsid w:val="0049264C"/>
    <w:rsid w:val="004B697C"/>
    <w:rsid w:val="005207D5"/>
    <w:rsid w:val="00554921"/>
    <w:rsid w:val="005E4648"/>
    <w:rsid w:val="005F6FA8"/>
    <w:rsid w:val="00682041"/>
    <w:rsid w:val="006C3720"/>
    <w:rsid w:val="00732762"/>
    <w:rsid w:val="0074048E"/>
    <w:rsid w:val="00752DF7"/>
    <w:rsid w:val="00755955"/>
    <w:rsid w:val="00780541"/>
    <w:rsid w:val="007A7B83"/>
    <w:rsid w:val="007D6EE8"/>
    <w:rsid w:val="00822D1F"/>
    <w:rsid w:val="00890899"/>
    <w:rsid w:val="008B7C89"/>
    <w:rsid w:val="008E2CD7"/>
    <w:rsid w:val="008E48A9"/>
    <w:rsid w:val="00937F29"/>
    <w:rsid w:val="009B47CA"/>
    <w:rsid w:val="009C14AD"/>
    <w:rsid w:val="00A042E3"/>
    <w:rsid w:val="00A55F8A"/>
    <w:rsid w:val="00A75572"/>
    <w:rsid w:val="00AB50D4"/>
    <w:rsid w:val="00AE4489"/>
    <w:rsid w:val="00B5297E"/>
    <w:rsid w:val="00B96173"/>
    <w:rsid w:val="00BC3E68"/>
    <w:rsid w:val="00BE1E55"/>
    <w:rsid w:val="00BE3FB2"/>
    <w:rsid w:val="00C42FA0"/>
    <w:rsid w:val="00C66405"/>
    <w:rsid w:val="00C71389"/>
    <w:rsid w:val="00C87A6E"/>
    <w:rsid w:val="00D004AF"/>
    <w:rsid w:val="00D246C4"/>
    <w:rsid w:val="00D76A2E"/>
    <w:rsid w:val="00D94691"/>
    <w:rsid w:val="00E029B7"/>
    <w:rsid w:val="00E17D8C"/>
    <w:rsid w:val="00E207D4"/>
    <w:rsid w:val="00E30152"/>
    <w:rsid w:val="00E81DAD"/>
    <w:rsid w:val="00E92E10"/>
    <w:rsid w:val="00EB7A98"/>
    <w:rsid w:val="00F248DC"/>
    <w:rsid w:val="00F66E2A"/>
    <w:rsid w:val="00F85BE3"/>
    <w:rsid w:val="00F972D5"/>
    <w:rsid w:val="00FB455E"/>
    <w:rsid w:val="00FB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A6836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3E68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3E68"/>
  </w:style>
  <w:style w:type="paragraph" w:styleId="Footer">
    <w:name w:val="footer"/>
    <w:basedOn w:val="Normal"/>
    <w:link w:val="FooterChar"/>
    <w:uiPriority w:val="99"/>
    <w:unhideWhenUsed/>
    <w:rsid w:val="00BC3E68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E68"/>
  </w:style>
  <w:style w:type="paragraph" w:styleId="ListParagraph">
    <w:name w:val="List Paragraph"/>
    <w:basedOn w:val="Normal"/>
    <w:uiPriority w:val="34"/>
    <w:qFormat/>
    <w:rsid w:val="001070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248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8D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6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o sander</dc:creator>
  <cp:keywords/>
  <dc:description/>
  <cp:lastModifiedBy>Angélica Cibrian Jaramillo</cp:lastModifiedBy>
  <cp:revision>3</cp:revision>
  <cp:lastPrinted>2016-06-17T18:26:00Z</cp:lastPrinted>
  <dcterms:created xsi:type="dcterms:W3CDTF">2018-03-01T13:23:00Z</dcterms:created>
  <dcterms:modified xsi:type="dcterms:W3CDTF">2018-03-01T18:49:00Z</dcterms:modified>
</cp:coreProperties>
</file>